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ABC" w:rsidRPr="003A4899" w:rsidRDefault="003A4899" w:rsidP="004E1ABC">
      <w:pPr>
        <w:widowControl w:val="0"/>
        <w:spacing w:line="480" w:lineRule="auto"/>
        <w:rPr>
          <w:rFonts w:eastAsia="Calibri"/>
          <w:bCs/>
          <w:lang w:val="en-GB"/>
        </w:rPr>
      </w:pPr>
      <w:bookmarkStart w:id="0" w:name="_GoBack"/>
      <w:r w:rsidRPr="003A4899">
        <w:rPr>
          <w:rFonts w:eastAsia="Calibri"/>
          <w:bCs/>
          <w:lang w:val="en-GB"/>
        </w:rPr>
        <w:t>Additional file 3:</w:t>
      </w:r>
      <w:r w:rsidR="004E1ABC" w:rsidRPr="003A4899">
        <w:rPr>
          <w:rFonts w:eastAsia="Calibri"/>
          <w:bCs/>
          <w:lang w:val="en-GB"/>
        </w:rPr>
        <w:t xml:space="preserve"> Table </w:t>
      </w:r>
      <w:r w:rsidRPr="003A4899">
        <w:rPr>
          <w:rFonts w:eastAsia="Calibri"/>
          <w:bCs/>
          <w:lang w:val="en-GB"/>
        </w:rPr>
        <w:t>S</w:t>
      </w:r>
      <w:r w:rsidR="004E1ABC" w:rsidRPr="003A4899">
        <w:rPr>
          <w:rFonts w:eastAsia="Calibri"/>
          <w:bCs/>
          <w:lang w:val="en-GB"/>
        </w:rPr>
        <w:t>2. Forms and ingredients of HS reported by ever users of HS in Dubai, 2015 (</w:t>
      </w:r>
      <w:r w:rsidR="004E1ABC" w:rsidRPr="003A4899">
        <w:rPr>
          <w:rFonts w:eastAsia="Calibri"/>
          <w:bCs/>
          <w:i/>
          <w:lang w:val="en-GB"/>
        </w:rPr>
        <w:t>n</w:t>
      </w:r>
      <w:r w:rsidR="004E1ABC" w:rsidRPr="003A4899">
        <w:rPr>
          <w:rFonts w:eastAsia="Calibri"/>
          <w:bCs/>
          <w:lang w:val="en-GB"/>
        </w:rPr>
        <w:t>=455)</w:t>
      </w:r>
      <w:bookmarkEnd w:id="0"/>
    </w:p>
    <w:tbl>
      <w:tblPr>
        <w:tblW w:w="46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500"/>
        <w:gridCol w:w="928"/>
        <w:gridCol w:w="1550"/>
      </w:tblGrid>
      <w:tr w:rsidR="004E1ABC" w:rsidRPr="000E4DD2" w:rsidTr="002F7228">
        <w:trPr>
          <w:trHeight w:val="26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u w:color="0000EE"/>
                <w:lang w:val="en-GB"/>
              </w:rPr>
              <w:t>Variable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N</w:t>
            </w: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proofErr w:type="gramStart"/>
            <w:r>
              <w:rPr>
                <w:rFonts w:eastAsia="Calibri"/>
                <w:u w:color="0000EE"/>
                <w:lang w:val="en-GB"/>
              </w:rPr>
              <w:t>n</w:t>
            </w:r>
            <w:proofErr w:type="gramEnd"/>
            <w:r w:rsidRPr="000E4DD2">
              <w:rPr>
                <w:rFonts w:eastAsia="Calibri"/>
                <w:u w:color="0000EE"/>
                <w:lang w:val="en-GB"/>
              </w:rPr>
              <w:t xml:space="preserve"> (%)</w:t>
            </w:r>
          </w:p>
        </w:tc>
      </w:tr>
      <w:tr w:rsidR="004E1ABC" w:rsidRPr="000E4DD2" w:rsidTr="002F7228">
        <w:trPr>
          <w:trHeight w:val="12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bCs/>
                <w:u w:color="0000EE"/>
                <w:lang w:val="en-GB"/>
              </w:rPr>
              <w:t>Categories of HS</w:t>
            </w:r>
            <w:r w:rsidRPr="003F120D">
              <w:rPr>
                <w:rFonts w:eastAsia="Calibri"/>
                <w:bCs/>
                <w:vertAlign w:val="superscript"/>
                <w:lang w:val="en-GB"/>
              </w:rPr>
              <w:t>‡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455</w:t>
            </w: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</w:tr>
      <w:tr w:rsidR="004E1ABC" w:rsidRPr="000E4DD2" w:rsidTr="002F7228">
        <w:trPr>
          <w:trHeight w:val="246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Vitamin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400 (87.9)</w:t>
            </w:r>
          </w:p>
        </w:tc>
      </w:tr>
      <w:tr w:rsidR="004E1ABC" w:rsidRPr="000E4DD2" w:rsidTr="002F7228">
        <w:trPr>
          <w:trHeight w:val="10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Mineral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48 (10.5)</w:t>
            </w:r>
          </w:p>
        </w:tc>
      </w:tr>
      <w:tr w:rsidR="004E1ABC" w:rsidRPr="000E4DD2" w:rsidTr="002F7228">
        <w:trPr>
          <w:trHeight w:val="297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Herbal product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9 (2.0)</w:t>
            </w:r>
          </w:p>
        </w:tc>
      </w:tr>
      <w:tr w:rsidR="004E1ABC" w:rsidRPr="000E4DD2" w:rsidTr="002F7228">
        <w:trPr>
          <w:trHeight w:val="216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Sports nutrition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48 (10.5)</w:t>
            </w:r>
          </w:p>
        </w:tc>
      </w:tr>
      <w:tr w:rsidR="004E1ABC" w:rsidRPr="000E4DD2" w:rsidTr="002F7228">
        <w:trPr>
          <w:trHeight w:val="26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Energy drink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5 (1.1)</w:t>
            </w:r>
          </w:p>
        </w:tc>
      </w:tr>
      <w:tr w:rsidR="004E1ABC" w:rsidRPr="000E4DD2" w:rsidTr="002F7228">
        <w:trPr>
          <w:trHeight w:val="252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Dietetic food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9 (2.0)</w:t>
            </w:r>
          </w:p>
        </w:tc>
      </w:tr>
      <w:tr w:rsidR="004E1ABC" w:rsidRPr="000E4DD2" w:rsidTr="002F7228">
        <w:trPr>
          <w:trHeight w:val="185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Miscellaneou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12 (2.6)</w:t>
            </w:r>
          </w:p>
        </w:tc>
      </w:tr>
      <w:tr w:rsidR="004E1ABC" w:rsidRPr="000E4DD2" w:rsidTr="002F7228">
        <w:trPr>
          <w:trHeight w:val="161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bCs/>
                <w:u w:color="0000EE"/>
                <w:lang w:val="en-GB"/>
              </w:rPr>
              <w:t>Forms of HS</w:t>
            </w:r>
            <w:r w:rsidRPr="003F120D">
              <w:rPr>
                <w:rFonts w:eastAsia="Calibri"/>
                <w:bCs/>
                <w:vertAlign w:val="superscript"/>
                <w:lang w:val="en-GB"/>
              </w:rPr>
              <w:t>‡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455</w:t>
            </w: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</w:tr>
      <w:tr w:rsidR="004E1ABC" w:rsidRPr="000E4DD2" w:rsidTr="002F7228">
        <w:trPr>
          <w:trHeight w:val="151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Tablet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389 (85.5)</w:t>
            </w:r>
          </w:p>
        </w:tc>
      </w:tr>
      <w:tr w:rsidR="004E1ABC" w:rsidRPr="000E4DD2" w:rsidTr="002F7228">
        <w:trPr>
          <w:trHeight w:val="142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Capsule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53 (11.7)</w:t>
            </w:r>
          </w:p>
        </w:tc>
      </w:tr>
      <w:tr w:rsidR="004E1ABC" w:rsidRPr="000E4DD2" w:rsidTr="002F7228">
        <w:trPr>
          <w:trHeight w:val="131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Powder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46 (10.1)</w:t>
            </w:r>
          </w:p>
        </w:tc>
      </w:tr>
      <w:tr w:rsidR="004E1ABC" w:rsidRPr="000E4DD2" w:rsidTr="002F7228">
        <w:trPr>
          <w:trHeight w:val="107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u w:color="0000EE"/>
                <w:lang w:val="en-GB"/>
              </w:rPr>
              <w:t>Drinks/Liquids/Caplets/Granules/Lozenges/Gel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16 (3.5)</w:t>
            </w:r>
          </w:p>
        </w:tc>
      </w:tr>
      <w:tr w:rsidR="004E1ABC" w:rsidRPr="000E4DD2" w:rsidTr="002F7228">
        <w:trPr>
          <w:trHeight w:val="253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B23316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B23316">
              <w:rPr>
                <w:rFonts w:eastAsia="Calibri"/>
                <w:bCs/>
                <w:u w:color="0000EE"/>
                <w:lang w:val="en-GB"/>
              </w:rPr>
              <w:t>Ingredients of HS</w:t>
            </w:r>
            <w:r w:rsidRPr="003F120D">
              <w:rPr>
                <w:rFonts w:eastAsia="Calibri"/>
                <w:bCs/>
                <w:vertAlign w:val="superscript"/>
                <w:lang w:val="en-GB"/>
              </w:rPr>
              <w:t>‡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455</w:t>
            </w: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</w:tr>
      <w:tr w:rsidR="004E1ABC" w:rsidRPr="000E4DD2" w:rsidTr="002F7228">
        <w:trPr>
          <w:trHeight w:val="229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Vitamin D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195 (42.9)</w:t>
            </w:r>
          </w:p>
        </w:tc>
      </w:tr>
      <w:tr w:rsidR="004E1ABC" w:rsidRPr="000E4DD2" w:rsidTr="002F7228">
        <w:trPr>
          <w:trHeight w:val="219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Vitamin E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104 (22.9)</w:t>
            </w:r>
          </w:p>
        </w:tc>
      </w:tr>
      <w:tr w:rsidR="004E1ABC" w:rsidRPr="000E4DD2" w:rsidTr="002F7228">
        <w:trPr>
          <w:trHeight w:val="67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Vitamin A &amp; D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104 (22.9)</w:t>
            </w:r>
          </w:p>
        </w:tc>
      </w:tr>
      <w:tr w:rsidR="004E1ABC" w:rsidRPr="000E4DD2" w:rsidTr="002F7228">
        <w:trPr>
          <w:trHeight w:val="199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Calcium &amp; Vitamin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58 (12.7)</w:t>
            </w:r>
          </w:p>
        </w:tc>
      </w:tr>
      <w:tr w:rsidR="004E1ABC" w:rsidRPr="000E4DD2" w:rsidTr="002F7228">
        <w:trPr>
          <w:trHeight w:val="50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Vitamin B12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56 (12.3)</w:t>
            </w:r>
          </w:p>
        </w:tc>
      </w:tr>
      <w:tr w:rsidR="004E1ABC" w:rsidRPr="000E4DD2" w:rsidTr="002F7228">
        <w:trPr>
          <w:trHeight w:val="165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Calcium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52 (11.4)</w:t>
            </w:r>
          </w:p>
        </w:tc>
      </w:tr>
      <w:tr w:rsidR="004E1ABC" w:rsidRPr="000E4DD2" w:rsidTr="002F7228">
        <w:trPr>
          <w:trHeight w:val="50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Vitamin C with/without rose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48 (10.5)</w:t>
            </w:r>
          </w:p>
        </w:tc>
      </w:tr>
      <w:tr w:rsidR="004E1ABC" w:rsidRPr="000E4DD2" w:rsidTr="002F7228">
        <w:trPr>
          <w:trHeight w:val="145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Vitamin B6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45 (9.9)</w:t>
            </w:r>
          </w:p>
        </w:tc>
      </w:tr>
      <w:tr w:rsidR="004E1ABC" w:rsidRPr="000E4DD2" w:rsidTr="002F7228">
        <w:trPr>
          <w:trHeight w:val="153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Fish oil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32 (7.0)</w:t>
            </w:r>
          </w:p>
        </w:tc>
      </w:tr>
      <w:tr w:rsidR="004E1ABC" w:rsidRPr="000E4DD2" w:rsidTr="002F7228">
        <w:trPr>
          <w:trHeight w:val="112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Amino acids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27 (5.9)</w:t>
            </w:r>
          </w:p>
        </w:tc>
      </w:tr>
      <w:tr w:rsidR="004E1ABC" w:rsidRPr="000E4DD2" w:rsidTr="002F7228">
        <w:trPr>
          <w:trHeight w:val="115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Calcium &amp; Magnesium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24 (5.3)</w:t>
            </w:r>
          </w:p>
        </w:tc>
      </w:tr>
      <w:tr w:rsidR="004E1ABC" w:rsidRPr="000E4DD2" w:rsidTr="002F7228">
        <w:trPr>
          <w:trHeight w:val="234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Vitamin E multicomponent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20 (4.4)</w:t>
            </w:r>
          </w:p>
        </w:tc>
      </w:tr>
      <w:tr w:rsidR="004E1ABC" w:rsidRPr="000E4DD2" w:rsidTr="002F7228">
        <w:trPr>
          <w:trHeight w:val="81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Zinc/zinc gluconate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14 (3.1)</w:t>
            </w:r>
          </w:p>
        </w:tc>
      </w:tr>
      <w:tr w:rsidR="004E1ABC" w:rsidRPr="000E4DD2" w:rsidTr="002F7228">
        <w:trPr>
          <w:trHeight w:val="26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Magnesium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7 (1.5)</w:t>
            </w:r>
          </w:p>
        </w:tc>
      </w:tr>
      <w:tr w:rsidR="004E1ABC" w:rsidRPr="000E4DD2" w:rsidTr="002F7228">
        <w:trPr>
          <w:trHeight w:val="26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Folate/Folic acid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6 (1.3)</w:t>
            </w:r>
          </w:p>
        </w:tc>
      </w:tr>
      <w:tr w:rsidR="004E1ABC" w:rsidRPr="000E4DD2" w:rsidTr="002F7228">
        <w:trPr>
          <w:trHeight w:val="26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Potassium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6 (1.3)</w:t>
            </w:r>
          </w:p>
        </w:tc>
      </w:tr>
      <w:tr w:rsidR="004E1ABC" w:rsidRPr="000E4DD2" w:rsidTr="002F7228">
        <w:trPr>
          <w:trHeight w:val="26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Carnitine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5 (1.1)</w:t>
            </w:r>
          </w:p>
        </w:tc>
      </w:tr>
      <w:tr w:rsidR="004E1ABC" w:rsidRPr="000E4DD2" w:rsidTr="002F7228">
        <w:trPr>
          <w:trHeight w:val="26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Alfalfa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1 (0.2)</w:t>
            </w:r>
          </w:p>
        </w:tc>
      </w:tr>
      <w:tr w:rsidR="004E1ABC" w:rsidRPr="000E4DD2" w:rsidTr="002F7228">
        <w:trPr>
          <w:trHeight w:val="26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Chondroitin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2 (0.4)</w:t>
            </w:r>
          </w:p>
        </w:tc>
      </w:tr>
      <w:tr w:rsidR="004E1ABC" w:rsidRPr="000E4DD2" w:rsidTr="002F7228">
        <w:trPr>
          <w:trHeight w:val="268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Creatinine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7 (1.5)</w:t>
            </w:r>
          </w:p>
        </w:tc>
      </w:tr>
      <w:tr w:rsidR="004E1ABC" w:rsidRPr="000E4DD2" w:rsidTr="002F7228">
        <w:trPr>
          <w:trHeight w:val="115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Other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14 (3.1)</w:t>
            </w:r>
          </w:p>
        </w:tc>
      </w:tr>
      <w:tr w:rsidR="004E1ABC" w:rsidRPr="000E4DD2" w:rsidTr="002F7228">
        <w:trPr>
          <w:trHeight w:val="261"/>
        </w:trPr>
        <w:tc>
          <w:tcPr>
            <w:tcW w:w="362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Do not know about ingredient</w:t>
            </w:r>
          </w:p>
        </w:tc>
        <w:tc>
          <w:tcPr>
            <w:tcW w:w="517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63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4E1ABC" w:rsidRPr="000E4DD2" w:rsidRDefault="004E1ABC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0E4DD2">
              <w:rPr>
                <w:rFonts w:eastAsia="Calibri"/>
                <w:u w:color="0000EE"/>
                <w:lang w:val="en-GB"/>
              </w:rPr>
              <w:t>14 (3.1)</w:t>
            </w:r>
          </w:p>
        </w:tc>
      </w:tr>
    </w:tbl>
    <w:p w:rsidR="00D4300E" w:rsidRDefault="004E1ABC" w:rsidP="004E1ABC">
      <w:pPr>
        <w:widowControl w:val="0"/>
        <w:spacing w:before="160" w:after="160"/>
      </w:pPr>
      <w:r>
        <w:rPr>
          <w:rFonts w:eastAsia="Calibri"/>
          <w:bCs/>
          <w:lang w:val="en-GB"/>
        </w:rPr>
        <w:t xml:space="preserve">Note. </w:t>
      </w:r>
      <w:r w:rsidRPr="00840806">
        <w:rPr>
          <w:rFonts w:eastAsia="Calibri"/>
          <w:bCs/>
          <w:vertAlign w:val="superscript"/>
          <w:lang w:val="en-GB"/>
        </w:rPr>
        <w:t>‡</w:t>
      </w:r>
      <w:r w:rsidRPr="00840806">
        <w:t>Respondents could choose more than one answer.</w:t>
      </w:r>
      <w:r>
        <w:t xml:space="preserve"> </w:t>
      </w:r>
      <w:r>
        <w:rPr>
          <w:rFonts w:eastAsia="Calibri"/>
          <w:bCs/>
          <w:lang w:val="en-GB"/>
        </w:rPr>
        <w:t>HS denotes Health Supplements.</w:t>
      </w:r>
    </w:p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E1ABC"/>
    <w:rsid w:val="002B428C"/>
    <w:rsid w:val="00333C42"/>
    <w:rsid w:val="003A4899"/>
    <w:rsid w:val="00422B4F"/>
    <w:rsid w:val="004275B9"/>
    <w:rsid w:val="004E1ABC"/>
    <w:rsid w:val="00626D7D"/>
    <w:rsid w:val="00830810"/>
    <w:rsid w:val="00857578"/>
    <w:rsid w:val="008B497C"/>
    <w:rsid w:val="00A21ACC"/>
    <w:rsid w:val="00A378AB"/>
    <w:rsid w:val="00D4300E"/>
    <w:rsid w:val="00DB0CC6"/>
    <w:rsid w:val="00E6082F"/>
    <w:rsid w:val="00EC5C1E"/>
    <w:rsid w:val="00F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48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8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48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8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941</Characters>
  <Application>Microsoft Office Word</Application>
  <DocSecurity>0</DocSecurity>
  <Lines>134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DLAMBO</cp:lastModifiedBy>
  <cp:revision>2</cp:revision>
  <dcterms:created xsi:type="dcterms:W3CDTF">2019-07-04T21:26:00Z</dcterms:created>
  <dcterms:modified xsi:type="dcterms:W3CDTF">2019-07-04T23:32:00Z</dcterms:modified>
</cp:coreProperties>
</file>